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73F4" w:rsidRPr="004E752D" w:rsidRDefault="004E752D" w:rsidP="009C693E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4E75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 </w:t>
      </w:r>
      <w:r w:rsidR="009C693E" w:rsidRPr="004E752D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9C693E" w:rsidRPr="004E75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E752D">
        <w:rPr>
          <w:rFonts w:ascii="Times New Roman" w:hAnsi="Times New Roman" w:cs="Times New Roman"/>
          <w:b/>
          <w:sz w:val="24"/>
          <w:szCs w:val="24"/>
          <w:lang w:val="en-US"/>
        </w:rPr>
        <w:t>Assessment of HAPA variables</w:t>
      </w:r>
      <w:r w:rsidR="00B26BC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Health Action Process Approach)</w:t>
      </w:r>
    </w:p>
    <w:p w:rsidR="008E7C04" w:rsidRDefault="008E7C04" w:rsidP="008E7C04">
      <w:pPr>
        <w:autoSpaceDE w:val="0"/>
        <w:autoSpaceDN w:val="0"/>
        <w:adjustRightInd w:val="0"/>
        <w:spacing w:after="0" w:line="480" w:lineRule="auto"/>
        <w:ind w:firstLine="709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We assessed 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i</w:t>
      </w:r>
      <w:r w:rsidRPr="00450337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ntention</w:t>
      </w:r>
      <w:r w:rsidRPr="004503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using two item</w:t>
      </w:r>
      <w:r w:rsidR="004E752D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s adapted from </w:t>
      </w:r>
      <w:proofErr w:type="spellStart"/>
      <w:r w:rsidR="004E752D">
        <w:rPr>
          <w:rFonts w:ascii="Times New Roman" w:hAnsi="Times New Roman" w:cs="Times New Roman"/>
          <w:bCs/>
          <w:iCs/>
          <w:sz w:val="24"/>
          <w:szCs w:val="24"/>
          <w:lang w:val="en-US"/>
        </w:rPr>
        <w:t>Sieverding</w:t>
      </w:r>
      <w:proofErr w:type="spellEnd"/>
      <w:r w:rsidR="004E752D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et al. (2010)</w:t>
      </w:r>
      <w:r w:rsidRPr="004503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namely, “I intend to be physi</w:t>
      </w:r>
      <w:r w:rsidRPr="009F7199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cally active at least 2.5 hours per week” with responses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ranging from 0 (not at all) to 6 (</w:t>
      </w:r>
      <w:r w:rsidRPr="009F7199">
        <w:rPr>
          <w:rFonts w:ascii="Times New Roman" w:hAnsi="Times New Roman" w:cs="Times New Roman"/>
          <w:bCs/>
          <w:iCs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ompletely right), and </w:t>
      </w:r>
      <w:r w:rsidRPr="009F7199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the subjective probability for realizing this goal (0%– 100%).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A</w:t>
      </w:r>
      <w:r w:rsidRPr="004503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mean score with possible scores from 0 to 6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was calculated using the formula (</w:t>
      </w:r>
      <w:r w:rsidRPr="004503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item1+(item2*6/100))/2.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For the assessment of </w:t>
      </w:r>
      <w:r w:rsidRPr="00B80D68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maintenance self-efficacy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, participants were instructed to imagine that they had planned a physical activity. Then, </w:t>
      </w:r>
      <w:r w:rsidRPr="00B80D68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12 items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referring to potential barriers were rated following the intro “</w:t>
      </w:r>
      <w:r w:rsidRPr="00B80D68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I am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confident </w:t>
      </w:r>
      <w:r w:rsidRPr="00B80D68">
        <w:rPr>
          <w:rFonts w:ascii="Times New Roman" w:hAnsi="Times New Roman" w:cs="Times New Roman"/>
          <w:bCs/>
          <w:iCs/>
          <w:sz w:val="24"/>
          <w:szCs w:val="24"/>
          <w:lang w:val="en-US"/>
        </w:rPr>
        <w:t>that I can perform the plann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ed physical activity, even if …”</w:t>
      </w:r>
      <w:r w:rsidRPr="00B80D68">
        <w:rPr>
          <w:rFonts w:ascii="Times New Roman" w:hAnsi="Times New Roman" w:cs="Times New Roman"/>
          <w:bCs/>
          <w:iCs/>
          <w:sz w:val="24"/>
          <w:szCs w:val="24"/>
          <w:lang w:val="en-US"/>
        </w:rPr>
        <w:t>, e.g.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,</w:t>
      </w:r>
      <w:r w:rsidRPr="00B80D68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“I am</w:t>
      </w:r>
      <w:r w:rsidRPr="00B80D68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tired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” from 0 (not at all</w:t>
      </w:r>
      <w:r w:rsidRPr="00B80D68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) to 6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(very sure</w:t>
      </w:r>
      <w:r w:rsidRPr="00B80D68">
        <w:rPr>
          <w:rFonts w:ascii="Times New Roman" w:hAnsi="Times New Roman" w:cs="Times New Roman"/>
          <w:bCs/>
          <w:iCs/>
          <w:sz w:val="24"/>
          <w:szCs w:val="24"/>
          <w:lang w:val="en-US"/>
        </w:rPr>
        <w:t>).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Pr="00B80D68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Outcome expectancies </w:t>
      </w:r>
      <w:r w:rsidRPr="00B80D68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were measured with six items for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positive and negative expectations, e.g., “</w:t>
      </w:r>
      <w:r w:rsidRPr="00B80D68">
        <w:rPr>
          <w:rFonts w:ascii="Times New Roman" w:hAnsi="Times New Roman" w:cs="Times New Roman"/>
          <w:bCs/>
          <w:iCs/>
          <w:sz w:val="24"/>
          <w:szCs w:val="24"/>
          <w:lang w:val="en-US"/>
        </w:rPr>
        <w:t>If I am physically active fo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r at least 2.5 hours per week”…”I will make new friends” or “I won’t have time for other things” from 1 (not at all true) to 4 (</w:t>
      </w:r>
      <w:r w:rsidRPr="00B80D68">
        <w:rPr>
          <w:rFonts w:ascii="Times New Roman" w:hAnsi="Times New Roman" w:cs="Times New Roman"/>
          <w:bCs/>
          <w:iCs/>
          <w:sz w:val="24"/>
          <w:szCs w:val="24"/>
          <w:lang w:val="en-US"/>
        </w:rPr>
        <w:t>exactly true).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Pr="00B80D68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Risk perception </w:t>
      </w:r>
      <w:r w:rsidRPr="00B234CE">
        <w:rPr>
          <w:rFonts w:ascii="Times New Roman" w:hAnsi="Times New Roman" w:cs="Times New Roman"/>
          <w:bCs/>
          <w:iCs/>
          <w:sz w:val="24"/>
          <w:szCs w:val="24"/>
          <w:lang w:val="en-US"/>
        </w:rPr>
        <w:t>was assessed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Pr="00B234CE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using a measure of relative vulnerability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following</w:t>
      </w:r>
      <w:r w:rsidRPr="00B234CE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proofErr w:type="spellStart"/>
      <w:r w:rsidRPr="00B234CE">
        <w:rPr>
          <w:rFonts w:ascii="Times New Roman" w:hAnsi="Times New Roman" w:cs="Times New Roman"/>
          <w:bCs/>
          <w:iCs/>
          <w:sz w:val="24"/>
          <w:szCs w:val="24"/>
          <w:lang w:val="en-US"/>
        </w:rPr>
        <w:t>Schwarzer</w:t>
      </w:r>
      <w:proofErr w:type="spellEnd"/>
      <w:r w:rsidR="004E752D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(2001)</w:t>
      </w:r>
      <w:r w:rsidRPr="00B234CE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. In three items, participants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rated</w:t>
      </w:r>
      <w:r w:rsidRPr="00B234CE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their perceived risk regarding chronic pain, mobility limitations, and serious illnesses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Pr="00B234CE">
        <w:rPr>
          <w:rFonts w:ascii="Times New Roman" w:hAnsi="Times New Roman" w:cs="Times New Roman"/>
          <w:bCs/>
          <w:iCs/>
          <w:sz w:val="24"/>
          <w:szCs w:val="24"/>
          <w:lang w:val="en-US"/>
        </w:rPr>
        <w:t>following the prompt “Compared to an average person o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f my sex and age my chances of </w:t>
      </w:r>
      <w:r w:rsidRPr="00B234CE">
        <w:rPr>
          <w:rFonts w:ascii="Times New Roman" w:hAnsi="Times New Roman" w:cs="Times New Roman"/>
          <w:bCs/>
          <w:iCs/>
          <w:sz w:val="24"/>
          <w:szCs w:val="24"/>
          <w:lang w:val="en-US"/>
        </w:rPr>
        <w:t>getting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Pr="00B234CE">
        <w:rPr>
          <w:rFonts w:ascii="Times New Roman" w:hAnsi="Times New Roman" w:cs="Times New Roman"/>
          <w:bCs/>
          <w:iCs/>
          <w:sz w:val="24"/>
          <w:szCs w:val="24"/>
          <w:lang w:val="en-US"/>
        </w:rPr>
        <w:t>...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Pr="00B234CE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are”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from 1 (much below average) to 5 (</w:t>
      </w:r>
      <w:r w:rsidRPr="00B234CE">
        <w:rPr>
          <w:rFonts w:ascii="Times New Roman" w:hAnsi="Times New Roman" w:cs="Times New Roman"/>
          <w:bCs/>
          <w:iCs/>
          <w:sz w:val="24"/>
          <w:szCs w:val="24"/>
          <w:lang w:val="en-US"/>
        </w:rPr>
        <w:t>much above avera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ge</w:t>
      </w:r>
      <w:r w:rsidRPr="00B234CE">
        <w:rPr>
          <w:rFonts w:ascii="Times New Roman" w:hAnsi="Times New Roman" w:cs="Times New Roman"/>
          <w:bCs/>
          <w:iCs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.</w:t>
      </w:r>
    </w:p>
    <w:p w:rsidR="009C693E" w:rsidRDefault="009C693E" w:rsidP="009C693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E752D" w:rsidRDefault="004E752D" w:rsidP="009C693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E752D" w:rsidRDefault="004E752D" w:rsidP="009C693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eferences: </w:t>
      </w:r>
    </w:p>
    <w:p w:rsidR="004E752D" w:rsidRPr="009C693E" w:rsidRDefault="004E752D" w:rsidP="004E752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E752D">
        <w:rPr>
          <w:rFonts w:ascii="Times New Roman" w:hAnsi="Times New Roman" w:cs="Times New Roman"/>
          <w:sz w:val="24"/>
          <w:szCs w:val="24"/>
          <w:lang w:val="en-US"/>
        </w:rPr>
        <w:t>Schwarzer</w:t>
      </w:r>
      <w:proofErr w:type="spellEnd"/>
      <w:r w:rsidRPr="004E752D">
        <w:rPr>
          <w:rFonts w:ascii="Times New Roman" w:hAnsi="Times New Roman" w:cs="Times New Roman"/>
          <w:sz w:val="24"/>
          <w:szCs w:val="24"/>
          <w:lang w:val="en-US"/>
        </w:rPr>
        <w:t xml:space="preserve"> R (2001) Social-cognitive factors in changing health-related behaviors. Current Directions in Psychological Science 10:47-51. https://doi.org/10.1111/1467-8721.00112</w:t>
      </w:r>
    </w:p>
    <w:p w:rsidR="004E752D" w:rsidRDefault="004E752D" w:rsidP="009C693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E752D">
        <w:rPr>
          <w:rFonts w:ascii="Times New Roman" w:hAnsi="Times New Roman" w:cs="Times New Roman"/>
          <w:sz w:val="24"/>
          <w:szCs w:val="24"/>
          <w:lang w:val="en-US"/>
        </w:rPr>
        <w:t>Sieverding</w:t>
      </w:r>
      <w:proofErr w:type="spellEnd"/>
      <w:r w:rsidRPr="004E752D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4E752D">
        <w:rPr>
          <w:rFonts w:ascii="Times New Roman" w:hAnsi="Times New Roman" w:cs="Times New Roman"/>
          <w:sz w:val="24"/>
          <w:szCs w:val="24"/>
          <w:lang w:val="en-US"/>
        </w:rPr>
        <w:t>Matterne</w:t>
      </w:r>
      <w:proofErr w:type="spellEnd"/>
      <w:r w:rsidRPr="004E752D">
        <w:rPr>
          <w:rFonts w:ascii="Times New Roman" w:hAnsi="Times New Roman" w:cs="Times New Roman"/>
          <w:sz w:val="24"/>
          <w:szCs w:val="24"/>
          <w:lang w:val="en-US"/>
        </w:rPr>
        <w:t xml:space="preserve"> U, </w:t>
      </w:r>
      <w:proofErr w:type="spellStart"/>
      <w:r w:rsidRPr="004E752D">
        <w:rPr>
          <w:rFonts w:ascii="Times New Roman" w:hAnsi="Times New Roman" w:cs="Times New Roman"/>
          <w:sz w:val="24"/>
          <w:szCs w:val="24"/>
          <w:lang w:val="en-US"/>
        </w:rPr>
        <w:t>Ciccarello</w:t>
      </w:r>
      <w:proofErr w:type="spellEnd"/>
      <w:r w:rsidRPr="004E752D">
        <w:rPr>
          <w:rFonts w:ascii="Times New Roman" w:hAnsi="Times New Roman" w:cs="Times New Roman"/>
          <w:sz w:val="24"/>
          <w:szCs w:val="24"/>
          <w:lang w:val="en-US"/>
        </w:rPr>
        <w:t xml:space="preserve"> L (2010) What role do social norms play in the context of men's cancer screening intention and behavior? Application of an extended Theory of Planned Behavior. Health Psychology 29:72-81. https://doi.org/10.1037/a0016941</w:t>
      </w:r>
    </w:p>
    <w:p w:rsidR="004E752D" w:rsidRPr="009C693E" w:rsidRDefault="004E752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E752D" w:rsidRPr="009C69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93E"/>
    <w:rsid w:val="00007E52"/>
    <w:rsid w:val="000141E6"/>
    <w:rsid w:val="002573F4"/>
    <w:rsid w:val="003D6127"/>
    <w:rsid w:val="004E752D"/>
    <w:rsid w:val="00625E5A"/>
    <w:rsid w:val="008C3ED3"/>
    <w:rsid w:val="008E7C04"/>
    <w:rsid w:val="0090658A"/>
    <w:rsid w:val="009C693E"/>
    <w:rsid w:val="00B26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6E7DFD8-44AB-4F5A-A392-3D99CD6C0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4E752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172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44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8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00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20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51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3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5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8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06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3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58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88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38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33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62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13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5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39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50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5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95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01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7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34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82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00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02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40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3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91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5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07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63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8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94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15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6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33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65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05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7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91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99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54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98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25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99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9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14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9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19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12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0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18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23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83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15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5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16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82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95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33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25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55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39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21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5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4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17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0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86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23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40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49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75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6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00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98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75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67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4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74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53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02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64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8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1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.schmidt</dc:creator>
  <cp:keywords/>
  <dc:description/>
  <cp:lastModifiedBy>Susanne Denskus</cp:lastModifiedBy>
  <cp:revision>4</cp:revision>
  <dcterms:created xsi:type="dcterms:W3CDTF">2022-06-14T12:57:00Z</dcterms:created>
  <dcterms:modified xsi:type="dcterms:W3CDTF">2022-06-21T08:32:00Z</dcterms:modified>
</cp:coreProperties>
</file>